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75619" w14:textId="77777777" w:rsidR="00DE3D04" w:rsidRDefault="00DE3D04" w:rsidP="00DE3D04">
      <w:pPr>
        <w:spacing w:line="480" w:lineRule="auto"/>
      </w:pPr>
      <w:r>
        <w:rPr>
          <w:b/>
        </w:rPr>
        <w:t>S1 Table</w:t>
      </w:r>
      <w:r>
        <w:t xml:space="preserve">. </w:t>
      </w:r>
      <w:r w:rsidRPr="00DE3D04">
        <w:rPr>
          <w:b/>
        </w:rPr>
        <w:t>Land use codes from tax parcel dataset identified as residential</w:t>
      </w:r>
    </w:p>
    <w:tbl>
      <w:tblPr>
        <w:tblW w:w="9345" w:type="dxa"/>
        <w:tblInd w:w="1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1755"/>
        <w:gridCol w:w="2265"/>
        <w:gridCol w:w="1635"/>
      </w:tblGrid>
      <w:tr w:rsidR="00DE3D04" w14:paraId="36A9DA06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D9B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>Parcel Land Use Cod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2489F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 xml:space="preserve">  Parcel Coun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D62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 xml:space="preserve">     Total Area [km2]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65B6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b/>
              </w:rPr>
            </w:pPr>
            <w:r>
              <w:rPr>
                <w:b/>
              </w:rPr>
              <w:t xml:space="preserve">  % Res. Area</w:t>
            </w:r>
          </w:p>
        </w:tc>
      </w:tr>
      <w:tr w:rsidR="00DE3D04" w14:paraId="21E4D360" w14:textId="77777777" w:rsidTr="00083CE7">
        <w:trPr>
          <w:trHeight w:val="284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DE907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TMENT HOUSE (100+ UNIT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18B0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EA0EB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  <w:bookmarkStart w:id="0" w:name="_GoBack"/>
            <w:bookmarkEnd w:id="0"/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0457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%</w:t>
            </w:r>
          </w:p>
        </w:tc>
      </w:tr>
      <w:tr w:rsidR="00DE3D04" w14:paraId="3077402B" w14:textId="77777777" w:rsidTr="00083CE7">
        <w:trPr>
          <w:trHeight w:val="36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DBCC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TMENT HOUSE (5+ UNIT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8EF866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C5B69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.8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BBCD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%</w:t>
            </w:r>
          </w:p>
        </w:tc>
      </w:tr>
      <w:tr w:rsidR="00DE3D04" w14:paraId="4ABBD8F4" w14:textId="77777777" w:rsidTr="00083CE7">
        <w:trPr>
          <w:trHeight w:val="37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58BD5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RTMENTS (GENERIC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25EE5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F3BF9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CB5EB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%</w:t>
            </w:r>
          </w:p>
        </w:tc>
      </w:tr>
      <w:tr w:rsidR="00DE3D04" w14:paraId="0644BEA8" w14:textId="77777777" w:rsidTr="00083CE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EE7A7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HOME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9B16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8B8E7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A5DFD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%</w:t>
            </w:r>
          </w:p>
        </w:tc>
      </w:tr>
      <w:tr w:rsidR="00DE3D04" w14:paraId="4D5A29D0" w14:textId="77777777" w:rsidTr="00083CE7">
        <w:trPr>
          <w:trHeight w:val="255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2DD5E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/OFC/RES MIXED U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32AA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0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90C49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91368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%</w:t>
            </w:r>
          </w:p>
        </w:tc>
      </w:tr>
      <w:tr w:rsidR="00DE3D04" w14:paraId="71CCA026" w14:textId="77777777" w:rsidTr="00083CE7">
        <w:trPr>
          <w:trHeight w:val="300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02F0C6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OMINIUM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B981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04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6CB74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.8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7E8D9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%</w:t>
            </w:r>
          </w:p>
        </w:tc>
      </w:tr>
      <w:tr w:rsidR="00DE3D04" w14:paraId="5FAC3C95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8D168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ATIVE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6698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A7B3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4CDE9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DE3D04" w14:paraId="3CBB37D1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D1145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MITORY, GROUP QUARTERS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C688C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38CAB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82C6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DE3D04" w14:paraId="21360162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917B4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EX (2 UNITS, ANY COMBINATION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F38D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6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58CD0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.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8049E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%</w:t>
            </w:r>
          </w:p>
        </w:tc>
      </w:tr>
      <w:tr w:rsidR="00DE3D04" w14:paraId="320DC6CE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FDA3B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TERNITY HOUSE, SORORITY HOUS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3C3C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B7C6C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0F2C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DE3D04" w14:paraId="0EECC05D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0ADDE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 APT, COURT APT (5+ UNITS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B001B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FD935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CB872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DE3D04" w14:paraId="7B521CC9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C662F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RISE APARTMENT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8EDF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E1537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0BBD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DE3D04" w14:paraId="6F540B35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73F63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S (RETIRED; HANDICAP, REST; CONVALESCENT; NURSING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76FE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C36C5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E2592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%</w:t>
            </w:r>
          </w:p>
        </w:tc>
      </w:tr>
      <w:tr w:rsidR="00DE3D04" w14:paraId="74818C9C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EE0CD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FACTURED, MODULAR, </w:t>
            </w:r>
          </w:p>
          <w:p w14:paraId="3542C55B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FABRICATED HOME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A0654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1AF49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3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E7D8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%</w:t>
            </w:r>
          </w:p>
        </w:tc>
      </w:tr>
      <w:tr w:rsidR="00DE3D04" w14:paraId="63E9CFCE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C3948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C RESIDENTIAL IMPROVEMENT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E3554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0BDD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.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40CC49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%</w:t>
            </w:r>
          </w:p>
        </w:tc>
      </w:tr>
      <w:tr w:rsidR="00DE3D04" w14:paraId="705FFD35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5F006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E HOME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5D604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78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04E5D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.8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B29D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%</w:t>
            </w:r>
          </w:p>
        </w:tc>
      </w:tr>
      <w:tr w:rsidR="00DE3D04" w14:paraId="4EDD8414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1C2A1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BILE HOME PARK, TRAILER PARK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47560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CA6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.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BB14D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%</w:t>
            </w:r>
          </w:p>
        </w:tc>
      </w:tr>
      <w:tr w:rsidR="00DE3D04" w14:paraId="13CE305A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0DA72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-FAMILY DWELLINGS </w:t>
            </w:r>
          </w:p>
          <w:p w14:paraId="3E68FF76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ENERIC, ANY COMBINATION 2+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D269C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5F193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.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75E6C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%</w:t>
            </w:r>
          </w:p>
        </w:tc>
      </w:tr>
      <w:tr w:rsidR="00DE3D04" w14:paraId="3E86CEE0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19B6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NED UNIT DEVELOPMENT (PUD)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291E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40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5526B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5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AF8E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%</w:t>
            </w:r>
          </w:p>
        </w:tc>
      </w:tr>
      <w:tr w:rsidR="00DE3D04" w14:paraId="50A94BE3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B3D9E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UPLEX (4 UNITS, ANY COMBINATION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7B2DD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5814F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E6FF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%</w:t>
            </w:r>
          </w:p>
        </w:tc>
      </w:tr>
      <w:tr w:rsidR="00DE3D04" w14:paraId="7F4D5514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12D7E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TIAL (GENERAL) (SINGLE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AEF1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27D7F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.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569EB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%</w:t>
            </w:r>
          </w:p>
        </w:tc>
      </w:tr>
      <w:tr w:rsidR="00DE3D04" w14:paraId="6CE38D6E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5D215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ENTIAL COMMON AREA </w:t>
            </w:r>
          </w:p>
          <w:p w14:paraId="4419462C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NDO/PUD/ETC.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5D7F5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AA0E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BA207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%</w:t>
            </w:r>
          </w:p>
        </w:tc>
      </w:tr>
      <w:tr w:rsidR="00DE3D04" w14:paraId="0A2C8007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59936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ENTIAL INCOME (GENERAL) </w:t>
            </w:r>
          </w:p>
          <w:p w14:paraId="01C3AE52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ULTI-FAMILY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3437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F6D7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670A7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%</w:t>
            </w:r>
          </w:p>
        </w:tc>
      </w:tr>
      <w:tr w:rsidR="00DE3D04" w14:paraId="0537B5F1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83959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RESIDENCE (AGRICULTUR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CFCFF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2B18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4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181A7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5%</w:t>
            </w:r>
          </w:p>
        </w:tc>
      </w:tr>
      <w:tr w:rsidR="00DE3D04" w14:paraId="61258FE2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BA2F6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 FAMILY RESIDENTIAL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78AFE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523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5BDAA8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9.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05B90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8%</w:t>
            </w:r>
          </w:p>
        </w:tc>
      </w:tr>
      <w:tr w:rsidR="00DE3D04" w14:paraId="6E9F369C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DB281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RES &amp; APARTMENT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6042A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A782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F5EA8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DE3D04" w14:paraId="7C72A754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EE7DE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HARE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230C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50E6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5E799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DE3D04" w14:paraId="2B74653E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A3E0C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WNHOUSE (RESIDENTIAL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B2801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9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A7972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1BE0B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%</w:t>
            </w:r>
          </w:p>
        </w:tc>
      </w:tr>
      <w:tr w:rsidR="00DE3D04" w14:paraId="723553D1" w14:textId="77777777" w:rsidTr="00083CE7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5CCCAC" w14:textId="77777777" w:rsidR="00DE3D04" w:rsidRDefault="00DE3D04" w:rsidP="00083CE7">
            <w:pPr>
              <w:widowControl w:val="0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LEX (3 UNITS, ANY COMBINATION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4B176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8C093" w14:textId="77777777" w:rsidR="00DE3D04" w:rsidRDefault="00DE3D04" w:rsidP="00083CE7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C0B6E5" w14:textId="77777777" w:rsidR="00DE3D04" w:rsidRDefault="00DE3D04" w:rsidP="00083C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%</w:t>
            </w:r>
          </w:p>
        </w:tc>
      </w:tr>
    </w:tbl>
    <w:p w14:paraId="09F74C9F" w14:textId="77777777" w:rsidR="00284036" w:rsidRDefault="00284036" w:rsidP="00DE3D04"/>
    <w:sectPr w:rsidR="00284036" w:rsidSect="008A6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D04"/>
    <w:rsid w:val="0021592F"/>
    <w:rsid w:val="00284036"/>
    <w:rsid w:val="00625718"/>
    <w:rsid w:val="00870074"/>
    <w:rsid w:val="008A6B88"/>
    <w:rsid w:val="00CA5EA6"/>
    <w:rsid w:val="00DE3D04"/>
    <w:rsid w:val="00E9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81484"/>
  <w14:defaultImageDpi w14:val="32767"/>
  <w15:chartTrackingRefBased/>
  <w15:docId w15:val="{7B9B559A-4712-D74B-8A1B-5BFC5FE46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left="72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D04"/>
    <w:pPr>
      <w:spacing w:line="360" w:lineRule="auto"/>
      <w:ind w:left="0"/>
      <w:jc w:val="left"/>
    </w:pPr>
    <w:rPr>
      <w:rFonts w:ascii="Times New Roman" w:eastAsia="Times New Roman" w:hAnsi="Times New Roman" w:cs="Times New Roman"/>
      <w:color w:val="333333"/>
      <w:sz w:val="22"/>
      <w:szCs w:val="22"/>
      <w:highlight w:val="white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epsky</dc:creator>
  <cp:keywords/>
  <dc:description/>
  <cp:lastModifiedBy>Nicholas Depsky</cp:lastModifiedBy>
  <cp:revision>1</cp:revision>
  <dcterms:created xsi:type="dcterms:W3CDTF">2022-04-07T01:39:00Z</dcterms:created>
  <dcterms:modified xsi:type="dcterms:W3CDTF">2022-04-07T01:40:00Z</dcterms:modified>
</cp:coreProperties>
</file>